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43F" w:rsidRDefault="00DE243F" w:rsidP="00DE24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1: Changes in </w:t>
      </w:r>
      <w:proofErr w:type="spellStart"/>
      <w:r w:rsidRPr="00952F6D">
        <w:rPr>
          <w:rFonts w:ascii="Times New Roman" w:hAnsi="Times New Roman" w:cs="Times New Roman"/>
          <w:i/>
          <w:sz w:val="24"/>
          <w:szCs w:val="24"/>
          <w:lang w:val="en-US"/>
        </w:rPr>
        <w:t>ent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RNA levels induced by growth phas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952F6D">
        <w:rPr>
          <w:rFonts w:ascii="Times New Roman" w:hAnsi="Times New Roman" w:cs="Times New Roman"/>
          <w:i/>
          <w:sz w:val="24"/>
          <w:szCs w:val="24"/>
          <w:lang w:val="en-US"/>
        </w:rPr>
        <w:t>ent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tation and </w:t>
      </w:r>
      <w:proofErr w:type="spellStart"/>
      <w:r w:rsidRPr="00952F6D">
        <w:rPr>
          <w:rFonts w:ascii="Times New Roman" w:hAnsi="Times New Roman" w:cs="Times New Roman"/>
          <w:i/>
          <w:sz w:val="24"/>
          <w:szCs w:val="24"/>
          <w:lang w:val="en-US"/>
        </w:rPr>
        <w:t>entD</w:t>
      </w:r>
      <w:proofErr w:type="spellEnd"/>
      <w:r w:rsidRPr="00952F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lementation in trans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DE243F" w:rsidTr="00293FE4">
        <w:tc>
          <w:tcPr>
            <w:tcW w:w="2303" w:type="dxa"/>
          </w:tcPr>
          <w:p w:rsidR="00DE243F" w:rsidRDefault="00DE243F" w:rsidP="00293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9" w:type="dxa"/>
            <w:gridSpan w:val="3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F4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Log</w:t>
            </w:r>
            <w:r w:rsidRPr="00210F4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210F4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(fold-change)</w:t>
            </w:r>
            <w:r w:rsidRPr="0073368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</w:tr>
      <w:tr w:rsidR="00DE243F" w:rsidTr="00293FE4">
        <w:tc>
          <w:tcPr>
            <w:tcW w:w="2303" w:type="dxa"/>
          </w:tcPr>
          <w:p w:rsidR="00DE243F" w:rsidRDefault="00DE243F" w:rsidP="00293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DE243F" w:rsidTr="00293FE4">
        <w:tc>
          <w:tcPr>
            <w:tcW w:w="2303" w:type="dxa"/>
          </w:tcPr>
          <w:p w:rsidR="00DE243F" w:rsidRDefault="00DE243F" w:rsidP="00293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</w:t>
            </w:r>
          </w:p>
        </w:tc>
      </w:tr>
      <w:tr w:rsidR="00DE243F" w:rsidTr="00293FE4">
        <w:tc>
          <w:tcPr>
            <w:tcW w:w="2303" w:type="dxa"/>
          </w:tcPr>
          <w:p w:rsidR="00DE243F" w:rsidRDefault="00DE243F" w:rsidP="00293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31C3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D</w:t>
            </w:r>
            <w:proofErr w:type="spellEnd"/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r w:rsidRPr="007336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</w:tr>
      <w:tr w:rsidR="00DE243F" w:rsidTr="00293FE4">
        <w:tc>
          <w:tcPr>
            <w:tcW w:w="2303" w:type="dxa"/>
          </w:tcPr>
          <w:p w:rsidR="00DE243F" w:rsidRDefault="00DE243F" w:rsidP="00293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831C3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T</w:t>
            </w:r>
            <w:r w:rsidRPr="00831C3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D</w:t>
            </w:r>
            <w:proofErr w:type="spellEnd"/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.3</w:t>
            </w: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DE243F" w:rsidRDefault="00DE243F" w:rsidP="00293F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</w:tr>
    </w:tbl>
    <w:p w:rsidR="00DE243F" w:rsidRPr="004D62D5" w:rsidRDefault="00DE243F" w:rsidP="00DE243F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336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fr-FR"/>
        </w:rPr>
        <w:t>each log</w:t>
      </w:r>
      <w:r w:rsidRPr="001F5F62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  <w:lang w:val="en-US" w:eastAsia="fr-FR"/>
        </w:rPr>
        <w:t>2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fr-FR"/>
        </w:rPr>
        <w:t>(fold-change) represents the mean level of mRNA in the samples relative to the mean level in the EE wild-type sample. The mean values were obtained from two measurements done on triplicate independent cultures. Plus and minus indicate increased and decreased abundance levels, respectively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fr-FR"/>
        </w:rPr>
        <w:t>All log</w:t>
      </w:r>
      <w:r w:rsidRPr="000C675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bscript"/>
          <w:lang w:val="en-US" w:eastAsia="fr-FR"/>
        </w:rPr>
        <w:t>2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fr-FR"/>
        </w:rPr>
        <w:t xml:space="preserve"> ratios expressed at above 1.0 (absolute value) are significant according to the precision of the method. </w:t>
      </w:r>
    </w:p>
    <w:p w:rsidR="00DE243F" w:rsidRPr="00733682" w:rsidRDefault="00DE243F" w:rsidP="00DE243F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33682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 w:eastAsia="fr-FR"/>
        </w:rPr>
        <w:t>b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73368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fr-FR"/>
        </w:rPr>
        <w:t>not detected</w:t>
      </w:r>
    </w:p>
    <w:p w:rsidR="00F53647" w:rsidRDefault="00F53647"/>
    <w:sectPr w:rsidR="00F53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43F"/>
    <w:rsid w:val="00DE243F"/>
    <w:rsid w:val="00F5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2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2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7F4799A-C169-42A8-8D07-01878768C0DF}"/>
</file>

<file path=customXml/itemProps2.xml><?xml version="1.0" encoding="utf-8"?>
<ds:datastoreItem xmlns:ds="http://schemas.openxmlformats.org/officeDocument/2006/customXml" ds:itemID="{B2A29ECC-FDC5-4A8D-AA2E-FF487F727AC1}"/>
</file>

<file path=customXml/itemProps3.xml><?xml version="1.0" encoding="utf-8"?>
<ds:datastoreItem xmlns:ds="http://schemas.openxmlformats.org/officeDocument/2006/customXml" ds:itemID="{856819E5-056C-47E1-80CE-382B5C822C2C}"/>
</file>

<file path=docProps/app.xml><?xml version="1.0" encoding="utf-8"?>
<Properties xmlns="http://schemas.openxmlformats.org/officeDocument/2006/extended-properties" xmlns:vt="http://schemas.openxmlformats.org/officeDocument/2006/docPropsVTypes">
  <Template>115E8609</Template>
  <TotalTime>1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1</cp:revision>
  <dcterms:created xsi:type="dcterms:W3CDTF">2015-04-15T12:33:00Z</dcterms:created>
  <dcterms:modified xsi:type="dcterms:W3CDTF">2015-04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